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11A41" w14:textId="77777777" w:rsidR="006B4461" w:rsidRDefault="006B4461" w:rsidP="006B4461">
      <w:pPr>
        <w:pStyle w:val="Heading1"/>
      </w:pPr>
      <w:r>
        <w:t xml:space="preserve">Figure 1. </w:t>
      </w:r>
      <w:r w:rsidRPr="00156BCF">
        <w:t>Summary of risk of bias assessment of included studies</w:t>
      </w:r>
      <w:bookmarkStart w:id="0" w:name="_GoBack"/>
      <w:bookmarkEnd w:id="0"/>
    </w:p>
    <w:p w14:paraId="1B890FAD" w14:textId="77777777" w:rsidR="006B4461" w:rsidRDefault="006B4461" w:rsidP="006B4461">
      <w:r>
        <w:rPr>
          <w:noProof/>
          <w:lang w:eastAsia="en-US"/>
        </w:rPr>
        <w:drawing>
          <wp:inline distT="0" distB="0" distL="0" distR="0" wp14:anchorId="7CEFB6A2" wp14:editId="133E69B4">
            <wp:extent cx="9144000" cy="2668270"/>
            <wp:effectExtent l="0" t="0" r="0" b="177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42B0E3A" w14:textId="77777777" w:rsidR="006B4461" w:rsidRDefault="006B4461" w:rsidP="006B4461"/>
    <w:p w14:paraId="32CDB19F" w14:textId="77777777" w:rsidR="006B4461" w:rsidRDefault="006B4461" w:rsidP="006B4461"/>
    <w:p w14:paraId="1823DFA1" w14:textId="77777777" w:rsidR="006B4461" w:rsidRDefault="006B4461" w:rsidP="006B4461">
      <w:pPr>
        <w:pStyle w:val="Heading1"/>
        <w:rPr>
          <w:lang w:eastAsia="en-US"/>
        </w:rPr>
      </w:pPr>
      <w:r>
        <w:t xml:space="preserve">Table 2. </w:t>
      </w:r>
      <w:r w:rsidRPr="00156BCF">
        <w:rPr>
          <w:lang w:eastAsia="en-US"/>
        </w:rPr>
        <w:t>Summary</w:t>
      </w:r>
      <w:r>
        <w:rPr>
          <w:lang w:eastAsia="en-US"/>
        </w:rPr>
        <w:t xml:space="preserve"> of</w:t>
      </w:r>
      <w:r w:rsidRPr="00156BCF">
        <w:rPr>
          <w:lang w:eastAsia="en-US"/>
        </w:rPr>
        <w:t xml:space="preserve"> critical appraisal of all included qualitative studies</w:t>
      </w:r>
    </w:p>
    <w:p w14:paraId="3346E62D" w14:textId="77777777" w:rsidR="006B4461" w:rsidRPr="00AA2950" w:rsidRDefault="006B4461" w:rsidP="006B4461">
      <w:pPr>
        <w:rPr>
          <w:lang w:eastAsia="en-US"/>
        </w:rPr>
      </w:pPr>
    </w:p>
    <w:tbl>
      <w:tblPr>
        <w:tblW w:w="7700" w:type="dxa"/>
        <w:tblLook w:val="04A0" w:firstRow="1" w:lastRow="0" w:firstColumn="1" w:lastColumn="0" w:noHBand="0" w:noVBand="1"/>
      </w:tblPr>
      <w:tblGrid>
        <w:gridCol w:w="4760"/>
        <w:gridCol w:w="980"/>
        <w:gridCol w:w="980"/>
        <w:gridCol w:w="980"/>
      </w:tblGrid>
      <w:tr w:rsidR="006B4461" w:rsidRPr="005C79D9" w14:paraId="17C769AF" w14:textId="77777777" w:rsidTr="0059222F">
        <w:trPr>
          <w:trHeight w:val="630"/>
        </w:trPr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1F91926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Summary critical appraisal of all included qualitative studie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bottom"/>
            <w:hideMark/>
          </w:tcPr>
          <w:p w14:paraId="0C46A79E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i/>
                <w:iCs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i/>
                <w:iCs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538DD5"/>
            <w:vAlign w:val="bottom"/>
            <w:hideMark/>
          </w:tcPr>
          <w:p w14:paraId="0D98FF97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i/>
                <w:iCs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i/>
                <w:iCs/>
                <w:sz w:val="24"/>
                <w:szCs w:val="24"/>
                <w:lang w:eastAsia="en-US"/>
              </w:rPr>
              <w:t>Can't te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538DD5"/>
            <w:vAlign w:val="bottom"/>
            <w:hideMark/>
          </w:tcPr>
          <w:p w14:paraId="4191F742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i/>
                <w:iCs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i/>
                <w:iCs/>
                <w:sz w:val="24"/>
                <w:szCs w:val="24"/>
                <w:lang w:eastAsia="en-US"/>
              </w:rPr>
              <w:t>No</w:t>
            </w:r>
          </w:p>
        </w:tc>
      </w:tr>
      <w:tr w:rsidR="006B4461" w:rsidRPr="005C79D9" w14:paraId="6C233F22" w14:textId="77777777" w:rsidTr="0059222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82E15B8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Clear statement of study aim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B04280E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98196B9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B8017F1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</w:tr>
      <w:tr w:rsidR="006B4461" w:rsidRPr="005C79D9" w14:paraId="232BD0D5" w14:textId="77777777" w:rsidTr="0059222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F39D93D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Appropriate qualitative methodology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94FC391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540E5350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49F0266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</w:tr>
      <w:tr w:rsidR="006B4461" w:rsidRPr="005C79D9" w14:paraId="63858D12" w14:textId="77777777" w:rsidTr="0059222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2F743AF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Appropriate research design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2EC7547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45C036E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58FC563F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</w:tr>
      <w:tr w:rsidR="006B4461" w:rsidRPr="005C79D9" w14:paraId="1FFB49C7" w14:textId="77777777" w:rsidTr="0059222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581D1BF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Appropriate recruitment strategy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30583693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33262FE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F0C8FF3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</w:tr>
      <w:tr w:rsidR="006B4461" w:rsidRPr="005C79D9" w14:paraId="7543177B" w14:textId="77777777" w:rsidTr="0059222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64A0B5F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Appropriate data collection metho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1A2F834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418C1AD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4CADB13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</w:tr>
      <w:tr w:rsidR="006B4461" w:rsidRPr="005C79D9" w14:paraId="43589327" w14:textId="77777777" w:rsidTr="0059222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9E8B0A3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Consideration of researcher relationship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5ECD26DE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7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F5901B0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4A2C47C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29%</w:t>
            </w:r>
          </w:p>
        </w:tc>
      </w:tr>
      <w:tr w:rsidR="006B4461" w:rsidRPr="005C79D9" w14:paraId="437092CE" w14:textId="77777777" w:rsidTr="0059222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8120B4C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Consideration of ethical issue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7482B11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6A8F775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B29F388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</w:tr>
      <w:tr w:rsidR="006B4461" w:rsidRPr="005C79D9" w14:paraId="72476F85" w14:textId="77777777" w:rsidTr="0059222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0BCBFFA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Rigorous data analysi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41DBD2C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86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33EF3BA5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BCFE9C0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14%</w:t>
            </w:r>
          </w:p>
        </w:tc>
      </w:tr>
      <w:tr w:rsidR="006B4461" w:rsidRPr="005C79D9" w14:paraId="05876A65" w14:textId="77777777" w:rsidTr="0059222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98E3C6D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rPr>
                <w:rFonts w:ascii="Calibri" w:hAnsi="Calibri" w:cs="Calibri"/>
                <w:b/>
                <w:bCs/>
                <w:lang w:eastAsia="en-US"/>
              </w:rPr>
            </w:pPr>
            <w:r w:rsidRPr="005C79D9">
              <w:rPr>
                <w:rFonts w:ascii="Calibri" w:hAnsi="Calibri" w:cs="Calibri"/>
                <w:b/>
                <w:bCs/>
                <w:lang w:eastAsia="en-US"/>
              </w:rPr>
              <w:t>Clear statement of finding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0B0E5DC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3D6EEE9B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3C4874C" w14:textId="77777777" w:rsidR="006B4461" w:rsidRPr="005C79D9" w:rsidRDefault="006B4461" w:rsidP="0059222F">
            <w:pPr>
              <w:tabs>
                <w:tab w:val="clear" w:pos="510"/>
                <w:tab w:val="clear" w:pos="1411"/>
              </w:tabs>
              <w:jc w:val="right"/>
              <w:rPr>
                <w:rFonts w:ascii="Calibri" w:hAnsi="Calibri" w:cs="Calibri"/>
                <w:sz w:val="24"/>
                <w:szCs w:val="24"/>
                <w:lang w:eastAsia="en-US"/>
              </w:rPr>
            </w:pPr>
            <w:r w:rsidRPr="005C79D9">
              <w:rPr>
                <w:rFonts w:ascii="Calibri" w:hAnsi="Calibri" w:cs="Calibri"/>
                <w:sz w:val="24"/>
                <w:szCs w:val="24"/>
                <w:lang w:eastAsia="en-US"/>
              </w:rPr>
              <w:t>0%</w:t>
            </w:r>
          </w:p>
        </w:tc>
      </w:tr>
    </w:tbl>
    <w:p w14:paraId="0240DD8D" w14:textId="77777777" w:rsidR="00D509EC" w:rsidRDefault="00D509EC"/>
    <w:sectPr w:rsidR="00D509EC" w:rsidSect="006B44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61"/>
    <w:rsid w:val="00002E74"/>
    <w:rsid w:val="000258A4"/>
    <w:rsid w:val="00054AEE"/>
    <w:rsid w:val="0008631F"/>
    <w:rsid w:val="000B0F49"/>
    <w:rsid w:val="001770A5"/>
    <w:rsid w:val="00220776"/>
    <w:rsid w:val="002562CF"/>
    <w:rsid w:val="002A1EAA"/>
    <w:rsid w:val="003645A5"/>
    <w:rsid w:val="003670A8"/>
    <w:rsid w:val="006B4461"/>
    <w:rsid w:val="006C7733"/>
    <w:rsid w:val="0079797C"/>
    <w:rsid w:val="007E2443"/>
    <w:rsid w:val="008341D0"/>
    <w:rsid w:val="008576DD"/>
    <w:rsid w:val="008D2800"/>
    <w:rsid w:val="009965B6"/>
    <w:rsid w:val="009A4EF2"/>
    <w:rsid w:val="00A65DD8"/>
    <w:rsid w:val="00AC4823"/>
    <w:rsid w:val="00B2456A"/>
    <w:rsid w:val="00B36553"/>
    <w:rsid w:val="00BA4D72"/>
    <w:rsid w:val="00C45589"/>
    <w:rsid w:val="00D20D0A"/>
    <w:rsid w:val="00D509EC"/>
    <w:rsid w:val="00EF1861"/>
    <w:rsid w:val="00EF2F46"/>
    <w:rsid w:val="00F0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BF3A8"/>
  <w14:defaultImageDpi w14:val="32767"/>
  <w15:chartTrackingRefBased/>
  <w15:docId w15:val="{F611BB4A-D38D-464B-8EAB-0243DAB4C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4461"/>
    <w:pPr>
      <w:tabs>
        <w:tab w:val="left" w:pos="510"/>
        <w:tab w:val="left" w:pos="1411"/>
      </w:tabs>
    </w:pPr>
    <w:rPr>
      <w:rFonts w:ascii="Times New Roman" w:eastAsia="Times New Roman" w:hAnsi="Times New Roman" w:cs="Times New Roman"/>
      <w:color w:val="000000"/>
      <w:sz w:val="22"/>
      <w:szCs w:val="22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461"/>
    <w:pPr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461"/>
    <w:rPr>
      <w:rFonts w:ascii="Times New Roman" w:eastAsia="Times New Roman" w:hAnsi="Times New Roman" w:cs="Times New Roman"/>
      <w:b/>
      <w:color w:val="00000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arnockr\Box%20Sync\---Systematic%20Review%20Quality%20Domains---\1.%20Delivery%20SR\Risk%20of%20bias\Risk%20of%20Bias%20data_combined_16Mar20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Summary</a:t>
            </a:r>
            <a:r>
              <a:rPr lang="en-GB" baseline="0"/>
              <a:t> of risk of bias assessment of included studies</a:t>
            </a:r>
            <a:endParaRPr lang="en-GB"/>
          </a:p>
        </c:rich>
      </c:tx>
      <c:overlay val="0"/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RoB Graph'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788-FF46-B327-4AE5BEB613D7}"/>
                </c:ext>
              </c:extLst>
            </c:dLbl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RoB Graph'!$A$2:$A$5</c:f>
              <c:strCache>
                <c:ptCount val="4"/>
                <c:pt idx="0">
                  <c:v>Other biases</c:v>
                </c:pt>
                <c:pt idx="1">
                  <c:v>Outcome and analysis reporting biases</c:v>
                </c:pt>
                <c:pt idx="2">
                  <c:v>Performance bias</c:v>
                </c:pt>
                <c:pt idx="3">
                  <c:v>Selection bias and confounding</c:v>
                </c:pt>
              </c:strCache>
            </c:strRef>
          </c:cat>
          <c:val>
            <c:numRef>
              <c:f>'RoB Graph'!$B$2:$B$5</c:f>
              <c:numCache>
                <c:formatCode>0%</c:formatCode>
                <c:ptCount val="4"/>
                <c:pt idx="0">
                  <c:v>0.4</c:v>
                </c:pt>
                <c:pt idx="1">
                  <c:v>0.2857142857142857</c:v>
                </c:pt>
                <c:pt idx="2">
                  <c:v>0.25714285714285712</c:v>
                </c:pt>
                <c:pt idx="3">
                  <c:v>0.228571428571428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88-FF46-B327-4AE5BEB613D7}"/>
            </c:ext>
          </c:extLst>
        </c:ser>
        <c:ser>
          <c:idx val="1"/>
          <c:order val="1"/>
          <c:tx>
            <c:strRef>
              <c:f>'RoB Graph'!$C$1</c:f>
              <c:strCache>
                <c:ptCount val="1"/>
                <c:pt idx="0">
                  <c:v>Medium risk of bias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RoB Graph'!$A$2:$A$5</c:f>
              <c:strCache>
                <c:ptCount val="4"/>
                <c:pt idx="0">
                  <c:v>Other biases</c:v>
                </c:pt>
                <c:pt idx="1">
                  <c:v>Outcome and analysis reporting biases</c:v>
                </c:pt>
                <c:pt idx="2">
                  <c:v>Performance bias</c:v>
                </c:pt>
                <c:pt idx="3">
                  <c:v>Selection bias and confounding</c:v>
                </c:pt>
              </c:strCache>
            </c:strRef>
          </c:cat>
          <c:val>
            <c:numRef>
              <c:f>'RoB Graph'!$C$2:$C$5</c:f>
              <c:numCache>
                <c:formatCode>0%</c:formatCode>
                <c:ptCount val="4"/>
                <c:pt idx="0">
                  <c:v>0.2857142857142857</c:v>
                </c:pt>
                <c:pt idx="1">
                  <c:v>0.51428571428571423</c:v>
                </c:pt>
                <c:pt idx="2">
                  <c:v>0.51428571428571423</c:v>
                </c:pt>
                <c:pt idx="3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788-FF46-B327-4AE5BEB613D7}"/>
            </c:ext>
          </c:extLst>
        </c:ser>
        <c:ser>
          <c:idx val="2"/>
          <c:order val="2"/>
          <c:tx>
            <c:strRef>
              <c:f>'RoB Graph'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RoB Graph'!$A$2:$A$5</c:f>
              <c:strCache>
                <c:ptCount val="4"/>
                <c:pt idx="0">
                  <c:v>Other biases</c:v>
                </c:pt>
                <c:pt idx="1">
                  <c:v>Outcome and analysis reporting biases</c:v>
                </c:pt>
                <c:pt idx="2">
                  <c:v>Performance bias</c:v>
                </c:pt>
                <c:pt idx="3">
                  <c:v>Selection bias and confounding</c:v>
                </c:pt>
              </c:strCache>
            </c:strRef>
          </c:cat>
          <c:val>
            <c:numRef>
              <c:f>'RoB Graph'!$D$2:$D$5</c:f>
              <c:numCache>
                <c:formatCode>0%</c:formatCode>
                <c:ptCount val="4"/>
                <c:pt idx="0">
                  <c:v>0.31428571428571428</c:v>
                </c:pt>
                <c:pt idx="1">
                  <c:v>0.2</c:v>
                </c:pt>
                <c:pt idx="2">
                  <c:v>0.22857142857142856</c:v>
                </c:pt>
                <c:pt idx="3">
                  <c:v>0.371428571428571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788-FF46-B327-4AE5BEB613D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-2130142872"/>
        <c:axId val="-2130139720"/>
      </c:barChart>
      <c:catAx>
        <c:axId val="-2130142872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-2130139720"/>
        <c:crosses val="autoZero"/>
        <c:auto val="1"/>
        <c:lblAlgn val="ctr"/>
        <c:lblOffset val="100"/>
        <c:noMultiLvlLbl val="0"/>
      </c:catAx>
      <c:valAx>
        <c:axId val="-2130139720"/>
        <c:scaling>
          <c:orientation val="minMax"/>
        </c:scaling>
        <c:delete val="0"/>
        <c:axPos val="b"/>
        <c:majorGridlines/>
        <c:numFmt formatCode="0%" sourceLinked="1"/>
        <c:majorTickMark val="none"/>
        <c:minorTickMark val="none"/>
        <c:tickLblPos val="nextTo"/>
        <c:spPr>
          <a:ln w="9525">
            <a:noFill/>
          </a:ln>
        </c:spPr>
        <c:crossAx val="-2130142872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Rubashkin</dc:creator>
  <cp:keywords/>
  <dc:description/>
  <cp:lastModifiedBy>Nicholas Rubashkin</cp:lastModifiedBy>
  <cp:revision>1</cp:revision>
  <dcterms:created xsi:type="dcterms:W3CDTF">2018-09-20T21:25:00Z</dcterms:created>
  <dcterms:modified xsi:type="dcterms:W3CDTF">2018-09-20T21:26:00Z</dcterms:modified>
</cp:coreProperties>
</file>